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E533D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color w:val="auto"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2"/>
          <w:lang w:val="en-US" w:eastAsia="zh-CN"/>
        </w:rPr>
        <w:t xml:space="preserve">3 </w:t>
      </w:r>
      <w:r>
        <w:rPr>
          <w:rFonts w:ascii="Times New Roman" w:hAnsi="Times New Roman" w:cs="Times New Roman"/>
          <w:b/>
          <w:bCs/>
          <w:color w:val="auto"/>
          <w:sz w:val="22"/>
        </w:rPr>
        <w:t xml:space="preserve">Table. Association of covariates and </w:t>
      </w:r>
      <w:r>
        <w:rPr>
          <w:rFonts w:hint="eastAsia" w:ascii="Times New Roman" w:hAnsi="Times New Roman" w:cs="Times New Roman"/>
          <w:b/>
          <w:bCs/>
          <w:color w:val="auto"/>
          <w:sz w:val="22"/>
          <w:shd w:val="clear" w:color="auto" w:fill="FFFFFF"/>
        </w:rPr>
        <w:t>l</w:t>
      </w:r>
      <w:r>
        <w:rPr>
          <w:rFonts w:ascii="Times New Roman" w:hAnsi="Times New Roman" w:cs="Times New Roman"/>
          <w:b/>
          <w:bCs/>
          <w:color w:val="auto"/>
          <w:sz w:val="22"/>
          <w:shd w:val="clear" w:color="auto" w:fill="FFFFFF"/>
        </w:rPr>
        <w:t xml:space="preserve">ife’s </w:t>
      </w:r>
      <w:r>
        <w:rPr>
          <w:rFonts w:hint="eastAsia" w:ascii="Times New Roman" w:hAnsi="Times New Roman" w:cs="Times New Roman"/>
          <w:b/>
          <w:bCs/>
          <w:color w:val="auto"/>
          <w:sz w:val="22"/>
          <w:shd w:val="clear" w:color="auto" w:fill="FFFFFF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hd w:val="clear" w:color="auto" w:fill="FFFFFF"/>
        </w:rPr>
        <w:t>ssential 8</w:t>
      </w:r>
      <w:r>
        <w:rPr>
          <w:rFonts w:hint="eastAsia" w:ascii="Times New Roman" w:hAnsi="Times New Roman" w:cs="Times New Roman"/>
          <w:b/>
          <w:bCs/>
          <w:color w:val="auto"/>
          <w:sz w:val="22"/>
          <w:shd w:val="clear" w:color="auto" w:fill="FFFFFF"/>
          <w:lang w:val="en-US" w:eastAsia="zh-CN"/>
        </w:rPr>
        <w:t>.</w:t>
      </w:r>
    </w:p>
    <w:tbl>
      <w:tblPr>
        <w:tblStyle w:val="3"/>
        <w:tblW w:w="5000" w:type="pct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4"/>
        <w:gridCol w:w="3425"/>
        <w:gridCol w:w="1263"/>
      </w:tblGrid>
      <w:tr w14:paraId="525A5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64422876"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2194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EDC9F9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</w:rPr>
              <w:t>Life’s essential 8</w:t>
            </w:r>
          </w:p>
        </w:tc>
      </w:tr>
      <w:tr w14:paraId="1EF54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55A1DE8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2A1289">
            <w:pPr>
              <w:widowControl/>
              <w:spacing w:line="480" w:lineRule="auto"/>
              <w:jc w:val="left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(95%CI)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F22340">
            <w:pPr>
              <w:widowControl/>
              <w:spacing w:line="480" w:lineRule="auto"/>
              <w:jc w:val="left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</w:rPr>
              <w:t>-Value</w:t>
            </w:r>
          </w:p>
        </w:tc>
      </w:tr>
      <w:tr w14:paraId="61064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454275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Age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years)</w:t>
            </w:r>
          </w:p>
        </w:tc>
        <w:tc>
          <w:tcPr>
            <w:tcW w:w="16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2D325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3(-0.27, -0.19)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6C99A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7331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52BE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0809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D707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72315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DA7E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en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1E24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4159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2C744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C956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Women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CF3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8(1.07, 3.2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5BB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FF41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1A1C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Race</w:t>
            </w:r>
            <w:bookmarkStart w:id="0" w:name="_Hlk150450679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/ethnicity</w:t>
            </w:r>
            <w:bookmarkEnd w:id="0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CD43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C6BB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6C874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5700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Non-Hispanic Whit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9B72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996D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5B773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D8CA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Non-Hispanic Black 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AFA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01(-7.28, -2.7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F2F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6C0F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A0C6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Mexican American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B75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4(-0.55, 4.0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F5B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</w:tr>
      <w:tr w14:paraId="74445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3525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Other Hispanic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3A2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4(-3.54, 2.6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B79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75</w:t>
            </w:r>
          </w:p>
        </w:tc>
      </w:tr>
      <w:tr w14:paraId="008D0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2E7B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Other Race - Including Multi-Racial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809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45(0.07, 6.8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08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</w:tr>
      <w:tr w14:paraId="7F6EE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CD47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Marital statu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4EF1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9323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3A404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CC10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Married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39CD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F724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0B2A8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0901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 Never married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CCA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3(-0.13, 4.6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D2C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</w:tr>
      <w:tr w14:paraId="7C70B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77D3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 Living with partner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BA0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6(-2.63, 2.3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974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4</w:t>
            </w:r>
          </w:p>
        </w:tc>
      </w:tr>
      <w:tr w14:paraId="1058A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F7C6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 Other: widowed, divorced, or separated individuals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45C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88(-7.21, -4.5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7FD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EB11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EE48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Educat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DFCE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800F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09ECC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2C10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Less Than 9th Grad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6218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2E6E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41688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76E2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9th Grade - High School Grad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0C0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4(0.97, 4.5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A87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3FD5E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B2B7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More Than High School Grad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544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78(8.09, 11.4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F17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E299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62C7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Poverty income rati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0623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CF51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5A9F4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EA54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Low income (≤1.30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BED4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6690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4418A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8C49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Medium income (1.31-3.50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648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4(2.18, 5.6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673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969E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7252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High income (&gt;3.50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C0E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94(5.98, 9.9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124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58DF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568F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Alcohol User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, n (%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A942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35D4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0CD02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FF21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ever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AA0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69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049DE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A11C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ormer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294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77(-7.19, -2.3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65C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B98C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2BBF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ild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FB6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4(0.31, 3.9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2BB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09ADB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8781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oderat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455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1(-0.01, 5.0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48B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</w:tr>
      <w:tr w14:paraId="12651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7DCD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eavy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608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9(-3.03, 2.0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1E4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01</w:t>
            </w:r>
          </w:p>
        </w:tc>
      </w:tr>
      <w:tr w14:paraId="1EC77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E79E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CV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4575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D35E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43928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F04E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No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CB74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5C2E">
            <w:pPr>
              <w:widowControl/>
              <w:spacing w:line="480" w:lineRule="auto"/>
              <w:jc w:val="right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77B89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7906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Yes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AEE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0.49(-12.85, -8.1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515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C3F4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BF68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Alt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U/L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171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6(-0.11, -0.00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D7B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 w14:paraId="5BA1F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54AD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Ast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U/L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656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3(-0.08, 0.0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672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0</w:t>
            </w:r>
          </w:p>
        </w:tc>
      </w:tr>
      <w:tr w14:paraId="05EB2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E18E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reatinine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 (umol/L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4D7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60(-7.26, -3.9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507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6632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F904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Uric acid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 (umol/L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F5D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68(-3.15, -2.2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4F0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0806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195D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odine, urin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(ug/L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CA3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006(-0.0015, 0.000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CBE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6</w:t>
            </w:r>
          </w:p>
        </w:tc>
      </w:tr>
      <w:tr w14:paraId="31BD5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8D3A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Prescription drugs affecting thyroid funct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170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97E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B1AC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17AB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No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F4C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EB1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105A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87A1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Yes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934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89(-6.65, -1.1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25E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75F0F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F60E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Thyroid disease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D2E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3E8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D504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right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DC87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No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6FC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D48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79FA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59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87EB5B">
            <w:pPr>
              <w:widowControl/>
              <w:spacing w:line="480" w:lineRule="auto"/>
              <w:ind w:firstLine="11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Yes</w:t>
            </w:r>
          </w:p>
        </w:tc>
        <w:tc>
          <w:tcPr>
            <w:tcW w:w="34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61AD6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54(-5.34, 0.25)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3BEA8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</w:tr>
    </w:tbl>
    <w:p w14:paraId="777C1104">
      <w:pPr>
        <w:spacing w:line="240" w:lineRule="auto"/>
      </w:pPr>
      <w:r>
        <w:rPr>
          <w:rFonts w:ascii="Times New Roman" w:hAnsi="Times New Roman"/>
          <w:b/>
          <w:bCs/>
          <w:i/>
          <w:iCs/>
          <w:color w:val="auto"/>
          <w:sz w:val="22"/>
          <w:szCs w:val="22"/>
        </w:rPr>
        <w:t>Abbreviation: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CI, confidence interval;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CVD, c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ardiovascular diseas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bidi="ar"/>
        </w:rPr>
        <w:t>;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 xml:space="preserve"> Alt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,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 xml:space="preserve"> alanine aminotransferase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 xml:space="preserve">;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A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st, a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 xml:space="preserve">spartate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a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minotransferase</w:t>
      </w:r>
      <w:r>
        <w:rPr>
          <w:rFonts w:ascii="Times New Roman" w:hAnsi="Times New Roman" w:cs="Times New Roman"/>
          <w:color w:val="auto"/>
          <w:sz w:val="22"/>
          <w:szCs w:val="22"/>
        </w:rPr>
        <w:t>.</w:t>
      </w:r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Bold">
    <w:altName w:val="Hancom Goth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Hancom Gothic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338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4:02:23Z</dcterms:created>
  <dc:creator>LG-NB</dc:creator>
  <cp:lastModifiedBy>Tara</cp:lastModifiedBy>
  <dcterms:modified xsi:type="dcterms:W3CDTF">2025-10-13T14:0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VhNGJiMWVmZTg4ZjFhYWZhYWFiMzBkODkwYWRkZmUiLCJ1c2VySWQiOiIxMTM0NTY1MjYxIn0=</vt:lpwstr>
  </property>
  <property fmtid="{D5CDD505-2E9C-101B-9397-08002B2CF9AE}" pid="4" name="ICV">
    <vt:lpwstr>66FC2106F10647FCBA78368F9B0E6C68_12</vt:lpwstr>
  </property>
</Properties>
</file>